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294C9" w14:textId="6A0CA7E1" w:rsidR="00782DB4" w:rsidRDefault="00DD6A7D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2915B14" w14:textId="77777777" w:rsidR="00B743A1" w:rsidRPr="00FF4756" w:rsidRDefault="00B743A1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4D7F0F" w14:textId="77777777" w:rsidR="00B743A1" w:rsidRPr="0079440E" w:rsidRDefault="00B743A1" w:rsidP="00B743A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7622879"/>
      <w:bookmarkStart w:id="1" w:name="_Hlk74134073"/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7944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evance of cognition and emo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or p</w:t>
      </w:r>
      <w:r w:rsidRPr="007944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ient-reported quality of life after stroke in working age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 observational cohort study</w:t>
      </w:r>
      <w:bookmarkEnd w:id="0"/>
    </w:p>
    <w:bookmarkEnd w:id="1"/>
    <w:p w14:paraId="0BE2B49F" w14:textId="77777777" w:rsidR="00DD6A7D" w:rsidRPr="00FF4756" w:rsidRDefault="00DD6A7D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37E3D3" w14:textId="77777777" w:rsidR="00DD6A7D" w:rsidRPr="00FF4756" w:rsidRDefault="00DD6A7D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Protocol for the Graz Stroke in the Young Study</w:t>
      </w:r>
      <w:r w:rsidR="00280FF4" w:rsidRPr="00FF475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622BC1A2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In this </w:t>
      </w:r>
      <w:r w:rsidR="00892C8E"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observational 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study, we invite all patients aged 18–55 years with an acute imaging-proven stroke (either ischemic or hemorrhagic) or cerebral sinus venous thrombosis at the Department of Neurology (University Clinic Graz) to participate during the initial hospital stay and at a pre-specified follow-up at three months post-stroke.</w:t>
      </w:r>
    </w:p>
    <w:p w14:paraId="43B05598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>The main research questions of this study are:</w:t>
      </w:r>
    </w:p>
    <w:p w14:paraId="5ED077B7" w14:textId="77777777" w:rsidR="00280FF4" w:rsidRPr="00FF4756" w:rsidRDefault="00280FF4" w:rsidP="00FF47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>Assessment of risk factors associated with Stroke in the Young</w:t>
      </w:r>
    </w:p>
    <w:p w14:paraId="7E8D9CF7" w14:textId="77777777" w:rsidR="00280FF4" w:rsidRPr="00FF4756" w:rsidRDefault="00280FF4" w:rsidP="00FF47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>Assessment of functional, motor and neuropsychological impairment (cognition, mood and quality of life) at the acute stage and three months post-stroke</w:t>
      </w:r>
    </w:p>
    <w:p w14:paraId="19CBA8BE" w14:textId="77777777" w:rsidR="00280FF4" w:rsidRPr="00FF4756" w:rsidRDefault="00280FF4" w:rsidP="00FF475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Prediction of </w:t>
      </w: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stroke outcome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three months post-stroke by demographics, clinical and neuropsychological measures</w:t>
      </w:r>
    </w:p>
    <w:p w14:paraId="351541FD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BASELINE ASSESSMENT:</w:t>
      </w:r>
    </w:p>
    <w:p w14:paraId="0B914CE6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Clinical assessment:</w:t>
      </w:r>
    </w:p>
    <w:p w14:paraId="603FB9B1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NIHSS at baseline, stroke subtype (ischemic, intracerebral bleeding, subarachnoid hemorrhage, cerebral venous thrombosis); if ischemic stroke (TOAST etiology), NIHSS &amp; </w:t>
      </w:r>
      <w:proofErr w:type="spellStart"/>
      <w:r w:rsidRPr="00FF4756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at hospital discharge, days spent at the hospital. Complications during hospital stay.</w:t>
      </w:r>
    </w:p>
    <w:p w14:paraId="07C3A69A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MRI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: stroke subtype, lesion location, preexisting cerebrovascular lesions; features of cerebral small vessel disease including grading of white matter hyperintensities according to the Fazekas score, grade of sulcal and ventricular atrophy, number and location of lacunes and microbleeds.</w:t>
      </w:r>
    </w:p>
    <w:p w14:paraId="77DB199D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Assessment of vascular risk factors/diseases:</w:t>
      </w:r>
    </w:p>
    <w:p w14:paraId="2B729AAA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>Hypertension, hyperlipidemia, diabetes mellitus, atrial fibrillation, migraine, sleep apnea, coronary heart disease, peripheral vascular disease, venous thrombotic diseases, PFO, smoking, alcohol abuse, depression, epilepsy, cancer.</w:t>
      </w:r>
    </w:p>
    <w:p w14:paraId="66A444B2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Medication</w:t>
      </w:r>
    </w:p>
    <w:p w14:paraId="46EC51CE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Neuropsychological assessment:</w:t>
      </w:r>
    </w:p>
    <w:p w14:paraId="730B3050" w14:textId="77777777" w:rsidR="00280FF4" w:rsidRPr="00FF4756" w:rsidRDefault="00280FF4" w:rsidP="00FF475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Cognition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: Screening for global cognition (Montreal Cognitive Assessment), processing speed (Symbol Digit Modalities Test), attention, set-shifting (Comprehensive Trail Making Test 2 &amp; 5), lexical and semantic word fluency (</w:t>
      </w:r>
      <w:proofErr w:type="spellStart"/>
      <w:r w:rsidRPr="00FF4756">
        <w:rPr>
          <w:rFonts w:ascii="Times New Roman" w:hAnsi="Times New Roman" w:cs="Times New Roman"/>
          <w:sz w:val="24"/>
          <w:szCs w:val="24"/>
          <w:lang w:val="en-US"/>
        </w:rPr>
        <w:t>Regensburger</w:t>
      </w:r>
      <w:proofErr w:type="spellEnd"/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Word Fluency Test)</w:t>
      </w:r>
    </w:p>
    <w:p w14:paraId="0F495D29" w14:textId="3CFC14BA" w:rsidR="00280FF4" w:rsidRPr="00FF4756" w:rsidRDefault="00280FF4" w:rsidP="00FF475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Mood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: Anxiety and Depression (H</w:t>
      </w:r>
      <w:r w:rsidR="00B743A1">
        <w:rPr>
          <w:rFonts w:ascii="Times New Roman" w:hAnsi="Times New Roman" w:cs="Times New Roman"/>
          <w:sz w:val="24"/>
          <w:szCs w:val="24"/>
          <w:lang w:val="en-US"/>
        </w:rPr>
        <w:t>ospital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anxiety and depression scale)</w:t>
      </w:r>
    </w:p>
    <w:p w14:paraId="0C87972F" w14:textId="77777777" w:rsidR="00280FF4" w:rsidRPr="00FF4756" w:rsidRDefault="00280FF4" w:rsidP="00FF475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QoL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: Quality of life (</w:t>
      </w:r>
      <w:proofErr w:type="spellStart"/>
      <w:r w:rsidRPr="00FF4756">
        <w:rPr>
          <w:rFonts w:ascii="Times New Roman" w:hAnsi="Times New Roman" w:cs="Times New Roman"/>
          <w:sz w:val="24"/>
          <w:szCs w:val="24"/>
          <w:lang w:val="en-US"/>
        </w:rPr>
        <w:t>EuroQol</w:t>
      </w:r>
      <w:proofErr w:type="spellEnd"/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5 </w:t>
      </w:r>
      <w:proofErr w:type="spellStart"/>
      <w:r w:rsidRPr="00FF4756">
        <w:rPr>
          <w:rFonts w:ascii="Times New Roman" w:hAnsi="Times New Roman" w:cs="Times New Roman"/>
          <w:sz w:val="24"/>
          <w:szCs w:val="24"/>
          <w:lang w:val="en-US"/>
        </w:rPr>
        <w:t>Dimesions</w:t>
      </w:r>
      <w:proofErr w:type="spellEnd"/>
      <w:r w:rsidRPr="00FF475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8BF9CC6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EE2255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FOLLOW-UP ASSESSMENT</w:t>
      </w:r>
    </w:p>
    <w:p w14:paraId="3FA7FEE1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Clinical assessment:</w:t>
      </w:r>
    </w:p>
    <w:p w14:paraId="2AE9DC13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NIHSS, </w:t>
      </w:r>
      <w:proofErr w:type="spellStart"/>
      <w:r w:rsidRPr="00FF4756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, at FU, newly emerged neurological symptoms (yes/no), recurrent imaging-proven stroke (yes/no), Medication, </w:t>
      </w:r>
    </w:p>
    <w:p w14:paraId="68AC92AD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Neuropsychological assessment:</w:t>
      </w:r>
    </w:p>
    <w:p w14:paraId="3F83E584" w14:textId="77777777" w:rsidR="00280FF4" w:rsidRPr="00FF4756" w:rsidRDefault="00280FF4" w:rsidP="00FF475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Cognition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: Screening for global cognition (Montreal Cognitive Assessment), processing speed (Symbol Digit Modalities Test), attention, set-shifting (Comprehensive Trail Making Test 2 &amp; 5), lexical and semantic word fluency (</w:t>
      </w:r>
      <w:proofErr w:type="spellStart"/>
      <w:r w:rsidRPr="00FF4756">
        <w:rPr>
          <w:rFonts w:ascii="Times New Roman" w:hAnsi="Times New Roman" w:cs="Times New Roman"/>
          <w:sz w:val="24"/>
          <w:szCs w:val="24"/>
          <w:lang w:val="en-US"/>
        </w:rPr>
        <w:t>Regensburger</w:t>
      </w:r>
      <w:proofErr w:type="spellEnd"/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Word Fluency Test)</w:t>
      </w:r>
    </w:p>
    <w:p w14:paraId="4208DDA8" w14:textId="4E1F1100" w:rsidR="00280FF4" w:rsidRPr="00FF4756" w:rsidRDefault="00280FF4" w:rsidP="00FF475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Mood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: Anxiety and Depression (H</w:t>
      </w:r>
      <w:r w:rsidR="00B743A1">
        <w:rPr>
          <w:rFonts w:ascii="Times New Roman" w:hAnsi="Times New Roman" w:cs="Times New Roman"/>
          <w:sz w:val="24"/>
          <w:szCs w:val="24"/>
          <w:lang w:val="en-US"/>
        </w:rPr>
        <w:t>ospital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anxiety and depression scale)</w:t>
      </w:r>
    </w:p>
    <w:p w14:paraId="692C54AA" w14:textId="77777777" w:rsidR="00280FF4" w:rsidRPr="00FF4756" w:rsidRDefault="00280FF4" w:rsidP="00FF475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QoL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>: Quality of life (</w:t>
      </w:r>
      <w:proofErr w:type="spellStart"/>
      <w:r w:rsidRPr="00FF4756">
        <w:rPr>
          <w:rFonts w:ascii="Times New Roman" w:hAnsi="Times New Roman" w:cs="Times New Roman"/>
          <w:sz w:val="24"/>
          <w:szCs w:val="24"/>
          <w:lang w:val="en-US"/>
        </w:rPr>
        <w:t>EuroQol</w:t>
      </w:r>
      <w:proofErr w:type="spellEnd"/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5 Dimensions)</w:t>
      </w:r>
    </w:p>
    <w:p w14:paraId="64B8E768" w14:textId="77777777" w:rsidR="00280FF4" w:rsidRPr="00FF4756" w:rsidRDefault="00280FF4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>Return to Work</w:t>
      </w:r>
      <w:r w:rsidRPr="00FF4756">
        <w:rPr>
          <w:rFonts w:ascii="Times New Roman" w:hAnsi="Times New Roman" w:cs="Times New Roman"/>
          <w:sz w:val="24"/>
          <w:szCs w:val="24"/>
          <w:lang w:val="en-US"/>
        </w:rPr>
        <w:t xml:space="preserve"> after within months (yes/no), amount of hours working post-stroke</w:t>
      </w:r>
    </w:p>
    <w:p w14:paraId="24925EF8" w14:textId="77777777" w:rsidR="00501EFA" w:rsidRPr="00FF4756" w:rsidRDefault="00501EFA" w:rsidP="00FF4756">
      <w:pPr>
        <w:spacing w:line="240" w:lineRule="auto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</w:p>
    <w:p w14:paraId="1E520FEF" w14:textId="77777777" w:rsidR="006905C9" w:rsidRPr="00FF4756" w:rsidRDefault="006905C9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D3A145F" w14:textId="77777777" w:rsidR="00501EFA" w:rsidRPr="00FF4756" w:rsidRDefault="00501EFA" w:rsidP="00FF4756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E03D71" w:rsidRPr="00FF4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:</w:t>
      </w:r>
      <w:r w:rsidRPr="00FF475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E03D71" w:rsidRPr="00FF4756">
        <w:rPr>
          <w:rFonts w:ascii="Times New Roman" w:hAnsi="Times New Roman" w:cs="Times New Roman"/>
          <w:sz w:val="24"/>
          <w:szCs w:val="24"/>
          <w:lang w:val="en-US"/>
        </w:rPr>
        <w:t>Demographics, clinical and MRI characteristics for the cohort not attending the three months follow-up (N=39) compared to those with available FU at three months (N=99) after ischemic stroke.</w:t>
      </w:r>
    </w:p>
    <w:tbl>
      <w:tblPr>
        <w:tblStyle w:val="Tabellenraster"/>
        <w:tblW w:w="88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559"/>
        <w:gridCol w:w="1560"/>
        <w:gridCol w:w="1560"/>
      </w:tblGrid>
      <w:tr w:rsidR="00E03D71" w:rsidRPr="00FF4756" w14:paraId="52444FE3" w14:textId="77777777" w:rsidTr="00E03D71">
        <w:tc>
          <w:tcPr>
            <w:tcW w:w="4219" w:type="dxa"/>
          </w:tcPr>
          <w:p w14:paraId="482C6477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A170EE8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39</w:t>
            </w:r>
          </w:p>
          <w:p w14:paraId="11A3C6C8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out FU</w:t>
            </w:r>
          </w:p>
        </w:tc>
        <w:tc>
          <w:tcPr>
            <w:tcW w:w="1560" w:type="dxa"/>
          </w:tcPr>
          <w:p w14:paraId="530D9ABB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99</w:t>
            </w:r>
          </w:p>
          <w:p w14:paraId="4BF5DAFD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months FU</w:t>
            </w:r>
          </w:p>
        </w:tc>
        <w:tc>
          <w:tcPr>
            <w:tcW w:w="1560" w:type="dxa"/>
          </w:tcPr>
          <w:p w14:paraId="31DEFAB2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E03D71" w:rsidRPr="00FF4756" w14:paraId="1A5E9231" w14:textId="77777777" w:rsidTr="00E03D71">
        <w:tc>
          <w:tcPr>
            <w:tcW w:w="4219" w:type="dxa"/>
          </w:tcPr>
          <w:p w14:paraId="21B98D69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Age (years, SD)</w:t>
            </w:r>
          </w:p>
        </w:tc>
        <w:tc>
          <w:tcPr>
            <w:tcW w:w="1559" w:type="dxa"/>
          </w:tcPr>
          <w:p w14:paraId="6672B5BB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 (10.1)</w:t>
            </w:r>
          </w:p>
        </w:tc>
        <w:tc>
          <w:tcPr>
            <w:tcW w:w="1560" w:type="dxa"/>
          </w:tcPr>
          <w:p w14:paraId="59B2B6CD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 (9.9)</w:t>
            </w:r>
          </w:p>
        </w:tc>
        <w:tc>
          <w:tcPr>
            <w:tcW w:w="1560" w:type="dxa"/>
          </w:tcPr>
          <w:p w14:paraId="381BB795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7</w:t>
            </w:r>
          </w:p>
        </w:tc>
      </w:tr>
      <w:tr w:rsidR="00E03D71" w:rsidRPr="00FF4756" w14:paraId="22350F0B" w14:textId="77777777" w:rsidTr="00E03D71">
        <w:tc>
          <w:tcPr>
            <w:tcW w:w="4219" w:type="dxa"/>
          </w:tcPr>
          <w:p w14:paraId="391B2B15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Female sex N (%)</w:t>
            </w:r>
          </w:p>
        </w:tc>
        <w:tc>
          <w:tcPr>
            <w:tcW w:w="1559" w:type="dxa"/>
          </w:tcPr>
          <w:p w14:paraId="625090D4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4%)</w:t>
            </w:r>
          </w:p>
        </w:tc>
        <w:tc>
          <w:tcPr>
            <w:tcW w:w="1560" w:type="dxa"/>
          </w:tcPr>
          <w:p w14:paraId="47D10ACE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40%)</w:t>
            </w:r>
          </w:p>
        </w:tc>
        <w:tc>
          <w:tcPr>
            <w:tcW w:w="1560" w:type="dxa"/>
          </w:tcPr>
          <w:p w14:paraId="399848FE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2</w:t>
            </w:r>
          </w:p>
        </w:tc>
      </w:tr>
      <w:tr w:rsidR="00E03D71" w:rsidRPr="00FF4756" w14:paraId="16204EB1" w14:textId="77777777" w:rsidTr="00E03D71">
        <w:tc>
          <w:tcPr>
            <w:tcW w:w="4219" w:type="dxa"/>
          </w:tcPr>
          <w:p w14:paraId="688ED982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edian NIHSS, admission (IQR; range)</w:t>
            </w:r>
          </w:p>
        </w:tc>
        <w:tc>
          <w:tcPr>
            <w:tcW w:w="1559" w:type="dxa"/>
          </w:tcPr>
          <w:p w14:paraId="4B3B3920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; 0-22)</w:t>
            </w:r>
          </w:p>
        </w:tc>
        <w:tc>
          <w:tcPr>
            <w:tcW w:w="1560" w:type="dxa"/>
          </w:tcPr>
          <w:p w14:paraId="3A0B65DB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; 0-32)</w:t>
            </w:r>
          </w:p>
        </w:tc>
        <w:tc>
          <w:tcPr>
            <w:tcW w:w="1560" w:type="dxa"/>
          </w:tcPr>
          <w:p w14:paraId="624F453E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</w:tr>
      <w:tr w:rsidR="00E03D71" w:rsidRPr="00FF4756" w14:paraId="67DE685E" w14:textId="77777777" w:rsidTr="00E03D71">
        <w:tc>
          <w:tcPr>
            <w:tcW w:w="4219" w:type="dxa"/>
          </w:tcPr>
          <w:p w14:paraId="707796BE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edian NIHSS, discharge (IQR; range)</w:t>
            </w:r>
          </w:p>
        </w:tc>
        <w:tc>
          <w:tcPr>
            <w:tcW w:w="1559" w:type="dxa"/>
          </w:tcPr>
          <w:p w14:paraId="36DEEAF0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; 0-9)</w:t>
            </w:r>
          </w:p>
        </w:tc>
        <w:tc>
          <w:tcPr>
            <w:tcW w:w="1560" w:type="dxa"/>
          </w:tcPr>
          <w:p w14:paraId="20E7D307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1; 0-5)</w:t>
            </w:r>
          </w:p>
        </w:tc>
        <w:tc>
          <w:tcPr>
            <w:tcW w:w="1560" w:type="dxa"/>
          </w:tcPr>
          <w:p w14:paraId="78978536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E03D71" w:rsidRPr="00FF4756" w14:paraId="40347D59" w14:textId="77777777" w:rsidTr="00E03D71">
        <w:tc>
          <w:tcPr>
            <w:tcW w:w="4219" w:type="dxa"/>
          </w:tcPr>
          <w:p w14:paraId="5A56D2CF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Median </w:t>
            </w:r>
            <w:proofErr w:type="spellStart"/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; discharge (IQR; range)</w:t>
            </w:r>
          </w:p>
        </w:tc>
        <w:tc>
          <w:tcPr>
            <w:tcW w:w="1559" w:type="dxa"/>
          </w:tcPr>
          <w:p w14:paraId="4FE24848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; 0-4)</w:t>
            </w:r>
          </w:p>
        </w:tc>
        <w:tc>
          <w:tcPr>
            <w:tcW w:w="1560" w:type="dxa"/>
          </w:tcPr>
          <w:p w14:paraId="36FBE060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; 0-4)</w:t>
            </w:r>
          </w:p>
        </w:tc>
        <w:tc>
          <w:tcPr>
            <w:tcW w:w="1560" w:type="dxa"/>
          </w:tcPr>
          <w:p w14:paraId="77DBA421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</w:tc>
      </w:tr>
      <w:tr w:rsidR="00E03D71" w:rsidRPr="00FF4756" w14:paraId="2E542CEE" w14:textId="77777777" w:rsidTr="00E03D71">
        <w:tc>
          <w:tcPr>
            <w:tcW w:w="4219" w:type="dxa"/>
          </w:tcPr>
          <w:p w14:paraId="38B9A6CF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edian duration of hospital stay, days, (IQR; range)</w:t>
            </w:r>
          </w:p>
        </w:tc>
        <w:tc>
          <w:tcPr>
            <w:tcW w:w="1559" w:type="dxa"/>
          </w:tcPr>
          <w:p w14:paraId="4541271E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6; 4-42)</w:t>
            </w:r>
          </w:p>
        </w:tc>
        <w:tc>
          <w:tcPr>
            <w:tcW w:w="1560" w:type="dxa"/>
          </w:tcPr>
          <w:p w14:paraId="6F869485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1;4-63)</w:t>
            </w:r>
          </w:p>
        </w:tc>
        <w:tc>
          <w:tcPr>
            <w:tcW w:w="1560" w:type="dxa"/>
          </w:tcPr>
          <w:p w14:paraId="18FC9E5E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6</w:t>
            </w:r>
          </w:p>
        </w:tc>
      </w:tr>
      <w:tr w:rsidR="00E03D71" w:rsidRPr="00FF4756" w14:paraId="52EA8D63" w14:textId="77777777" w:rsidTr="00E03D71">
        <w:tc>
          <w:tcPr>
            <w:tcW w:w="4219" w:type="dxa"/>
          </w:tcPr>
          <w:p w14:paraId="6E4C6373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edian days to QoL assessment, (IQR; range)</w:t>
            </w:r>
          </w:p>
        </w:tc>
        <w:tc>
          <w:tcPr>
            <w:tcW w:w="1559" w:type="dxa"/>
          </w:tcPr>
          <w:p w14:paraId="03902D70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; 2-15)</w:t>
            </w:r>
          </w:p>
        </w:tc>
        <w:tc>
          <w:tcPr>
            <w:tcW w:w="1560" w:type="dxa"/>
          </w:tcPr>
          <w:p w14:paraId="4D2BE280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; 1-16)</w:t>
            </w:r>
          </w:p>
        </w:tc>
        <w:tc>
          <w:tcPr>
            <w:tcW w:w="1560" w:type="dxa"/>
          </w:tcPr>
          <w:p w14:paraId="279D26E9" w14:textId="77777777" w:rsidR="00E03D71" w:rsidRPr="00FF4756" w:rsidRDefault="00012F4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</w:tr>
      <w:tr w:rsidR="00E03D71" w:rsidRPr="00FF4756" w14:paraId="3536DC2A" w14:textId="77777777" w:rsidTr="00E03D71">
        <w:tc>
          <w:tcPr>
            <w:tcW w:w="4219" w:type="dxa"/>
          </w:tcPr>
          <w:p w14:paraId="0B3EF984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Clinical symptoms, N(%)</w:t>
            </w:r>
          </w:p>
        </w:tc>
        <w:tc>
          <w:tcPr>
            <w:tcW w:w="1559" w:type="dxa"/>
          </w:tcPr>
          <w:p w14:paraId="09F6FBAC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6321AA3B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1D8C94D8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3D71" w:rsidRPr="00FF4756" w14:paraId="3BE16F6E" w14:textId="77777777" w:rsidTr="00E03D71">
        <w:tc>
          <w:tcPr>
            <w:tcW w:w="4219" w:type="dxa"/>
          </w:tcPr>
          <w:p w14:paraId="14A90BDB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Hemiparesis</w:t>
            </w:r>
          </w:p>
        </w:tc>
        <w:tc>
          <w:tcPr>
            <w:tcW w:w="1559" w:type="dxa"/>
          </w:tcPr>
          <w:p w14:paraId="343886CF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1)</w:t>
            </w:r>
          </w:p>
        </w:tc>
        <w:tc>
          <w:tcPr>
            <w:tcW w:w="1560" w:type="dxa"/>
          </w:tcPr>
          <w:p w14:paraId="77987A27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47)</w:t>
            </w:r>
          </w:p>
        </w:tc>
        <w:tc>
          <w:tcPr>
            <w:tcW w:w="1560" w:type="dxa"/>
          </w:tcPr>
          <w:p w14:paraId="2F932AE5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</w:tr>
      <w:tr w:rsidR="00E03D71" w:rsidRPr="00FF4756" w14:paraId="0958226C" w14:textId="77777777" w:rsidTr="00E03D71">
        <w:tc>
          <w:tcPr>
            <w:tcW w:w="4219" w:type="dxa"/>
          </w:tcPr>
          <w:p w14:paraId="527C9970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Facial weakness</w:t>
            </w:r>
          </w:p>
        </w:tc>
        <w:tc>
          <w:tcPr>
            <w:tcW w:w="1559" w:type="dxa"/>
          </w:tcPr>
          <w:p w14:paraId="11174CA9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3)</w:t>
            </w:r>
          </w:p>
        </w:tc>
        <w:tc>
          <w:tcPr>
            <w:tcW w:w="1560" w:type="dxa"/>
          </w:tcPr>
          <w:p w14:paraId="45E4A33F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6)</w:t>
            </w:r>
          </w:p>
        </w:tc>
        <w:tc>
          <w:tcPr>
            <w:tcW w:w="1560" w:type="dxa"/>
          </w:tcPr>
          <w:p w14:paraId="6F577609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5</w:t>
            </w:r>
          </w:p>
        </w:tc>
      </w:tr>
      <w:tr w:rsidR="00E03D71" w:rsidRPr="00FF4756" w14:paraId="4F04810E" w14:textId="77777777" w:rsidTr="00E03D71">
        <w:tc>
          <w:tcPr>
            <w:tcW w:w="4219" w:type="dxa"/>
          </w:tcPr>
          <w:p w14:paraId="152D331F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Hemisensory symptoms</w:t>
            </w:r>
          </w:p>
        </w:tc>
        <w:tc>
          <w:tcPr>
            <w:tcW w:w="1559" w:type="dxa"/>
          </w:tcPr>
          <w:p w14:paraId="020EF459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1)</w:t>
            </w:r>
          </w:p>
        </w:tc>
        <w:tc>
          <w:tcPr>
            <w:tcW w:w="1560" w:type="dxa"/>
          </w:tcPr>
          <w:p w14:paraId="12C0A3C5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6)</w:t>
            </w:r>
          </w:p>
        </w:tc>
        <w:tc>
          <w:tcPr>
            <w:tcW w:w="1560" w:type="dxa"/>
          </w:tcPr>
          <w:p w14:paraId="03578135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</w:tr>
      <w:tr w:rsidR="00E03D71" w:rsidRPr="00FF4756" w14:paraId="704F091D" w14:textId="77777777" w:rsidTr="00E03D71">
        <w:tc>
          <w:tcPr>
            <w:tcW w:w="4219" w:type="dxa"/>
          </w:tcPr>
          <w:p w14:paraId="7AD7D5C4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Dysarthria</w:t>
            </w:r>
          </w:p>
        </w:tc>
        <w:tc>
          <w:tcPr>
            <w:tcW w:w="1559" w:type="dxa"/>
          </w:tcPr>
          <w:p w14:paraId="4530BEAF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1)</w:t>
            </w:r>
          </w:p>
        </w:tc>
        <w:tc>
          <w:tcPr>
            <w:tcW w:w="1560" w:type="dxa"/>
          </w:tcPr>
          <w:p w14:paraId="7A100A6D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)</w:t>
            </w:r>
          </w:p>
        </w:tc>
        <w:tc>
          <w:tcPr>
            <w:tcW w:w="1560" w:type="dxa"/>
          </w:tcPr>
          <w:p w14:paraId="546CE30B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6</w:t>
            </w:r>
          </w:p>
        </w:tc>
      </w:tr>
      <w:tr w:rsidR="00E03D71" w:rsidRPr="00FF4756" w14:paraId="774006B2" w14:textId="77777777" w:rsidTr="00E03D71">
        <w:tc>
          <w:tcPr>
            <w:tcW w:w="4219" w:type="dxa"/>
          </w:tcPr>
          <w:p w14:paraId="231DA1DC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Aphasia</w:t>
            </w:r>
          </w:p>
        </w:tc>
        <w:tc>
          <w:tcPr>
            <w:tcW w:w="1559" w:type="dxa"/>
          </w:tcPr>
          <w:p w14:paraId="42D7465E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3)</w:t>
            </w:r>
          </w:p>
        </w:tc>
        <w:tc>
          <w:tcPr>
            <w:tcW w:w="1560" w:type="dxa"/>
          </w:tcPr>
          <w:p w14:paraId="57B36EFF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5)</w:t>
            </w:r>
          </w:p>
        </w:tc>
        <w:tc>
          <w:tcPr>
            <w:tcW w:w="1560" w:type="dxa"/>
          </w:tcPr>
          <w:p w14:paraId="19B6073A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</w:t>
            </w:r>
          </w:p>
        </w:tc>
      </w:tr>
      <w:tr w:rsidR="00E03D71" w:rsidRPr="00FF4756" w14:paraId="69A105CC" w14:textId="77777777" w:rsidTr="00E03D71">
        <w:tc>
          <w:tcPr>
            <w:tcW w:w="4219" w:type="dxa"/>
          </w:tcPr>
          <w:p w14:paraId="6E4DD791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Hemianopia</w:t>
            </w:r>
          </w:p>
        </w:tc>
        <w:tc>
          <w:tcPr>
            <w:tcW w:w="1559" w:type="dxa"/>
          </w:tcPr>
          <w:p w14:paraId="3B53CE16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  <w:tc>
          <w:tcPr>
            <w:tcW w:w="1560" w:type="dxa"/>
          </w:tcPr>
          <w:p w14:paraId="1915F7F0" w14:textId="77777777" w:rsidR="00E03D71" w:rsidRPr="00FF4756" w:rsidRDefault="00E03D71" w:rsidP="00FF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560" w:type="dxa"/>
          </w:tcPr>
          <w:p w14:paraId="7AD572C6" w14:textId="77777777" w:rsidR="00E03D71" w:rsidRPr="00FF4756" w:rsidRDefault="003375CE" w:rsidP="00FF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6</w:t>
            </w:r>
          </w:p>
        </w:tc>
      </w:tr>
      <w:tr w:rsidR="00E03D71" w:rsidRPr="00FF4756" w14:paraId="0069281F" w14:textId="77777777" w:rsidTr="00E03D71">
        <w:tc>
          <w:tcPr>
            <w:tcW w:w="4219" w:type="dxa"/>
          </w:tcPr>
          <w:p w14:paraId="6168444A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Headache</w:t>
            </w:r>
          </w:p>
        </w:tc>
        <w:tc>
          <w:tcPr>
            <w:tcW w:w="1559" w:type="dxa"/>
          </w:tcPr>
          <w:p w14:paraId="7810BB46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)</w:t>
            </w:r>
          </w:p>
        </w:tc>
        <w:tc>
          <w:tcPr>
            <w:tcW w:w="1560" w:type="dxa"/>
          </w:tcPr>
          <w:p w14:paraId="34ED57F4" w14:textId="77777777" w:rsidR="00E03D71" w:rsidRPr="00FF4756" w:rsidRDefault="00E03D71" w:rsidP="00FF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8)</w:t>
            </w:r>
          </w:p>
        </w:tc>
        <w:tc>
          <w:tcPr>
            <w:tcW w:w="1560" w:type="dxa"/>
          </w:tcPr>
          <w:p w14:paraId="1053F84C" w14:textId="77777777" w:rsidR="00E03D71" w:rsidRPr="00FF4756" w:rsidRDefault="003375CE" w:rsidP="00FF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7</w:t>
            </w:r>
          </w:p>
        </w:tc>
      </w:tr>
      <w:tr w:rsidR="00E03D71" w:rsidRPr="00FF4756" w14:paraId="7BEDD114" w14:textId="77777777" w:rsidTr="00E03D71">
        <w:tc>
          <w:tcPr>
            <w:tcW w:w="4219" w:type="dxa"/>
          </w:tcPr>
          <w:p w14:paraId="5D34DCB1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Dizziness/vertigo</w:t>
            </w:r>
          </w:p>
        </w:tc>
        <w:tc>
          <w:tcPr>
            <w:tcW w:w="1559" w:type="dxa"/>
          </w:tcPr>
          <w:p w14:paraId="50034B51" w14:textId="77777777" w:rsidR="00E03D71" w:rsidRPr="00FF4756" w:rsidRDefault="003375CE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)</w:t>
            </w:r>
          </w:p>
        </w:tc>
        <w:tc>
          <w:tcPr>
            <w:tcW w:w="1560" w:type="dxa"/>
          </w:tcPr>
          <w:p w14:paraId="296D428F" w14:textId="77777777" w:rsidR="00E03D71" w:rsidRPr="00FF4756" w:rsidRDefault="00E03D71" w:rsidP="00FF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)</w:t>
            </w:r>
          </w:p>
        </w:tc>
        <w:tc>
          <w:tcPr>
            <w:tcW w:w="1560" w:type="dxa"/>
          </w:tcPr>
          <w:p w14:paraId="5F9F4383" w14:textId="77777777" w:rsidR="00E03D71" w:rsidRPr="00FF4756" w:rsidRDefault="003375CE" w:rsidP="00FF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</w:tr>
      <w:tr w:rsidR="00E03D71" w:rsidRPr="00FF4756" w14:paraId="0AEA4292" w14:textId="77777777" w:rsidTr="00E03D71">
        <w:tc>
          <w:tcPr>
            <w:tcW w:w="4219" w:type="dxa"/>
          </w:tcPr>
          <w:p w14:paraId="6D7AD9F5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Vascular Risk Factors, N(%)</w:t>
            </w:r>
          </w:p>
        </w:tc>
        <w:tc>
          <w:tcPr>
            <w:tcW w:w="1559" w:type="dxa"/>
          </w:tcPr>
          <w:p w14:paraId="1D088936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6B84A42C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5A9B17BB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3D71" w:rsidRPr="00FF4756" w14:paraId="1D7CF495" w14:textId="77777777" w:rsidTr="00E03D71">
        <w:tc>
          <w:tcPr>
            <w:tcW w:w="4219" w:type="dxa"/>
          </w:tcPr>
          <w:p w14:paraId="58088227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559" w:type="dxa"/>
          </w:tcPr>
          <w:p w14:paraId="5975E4F6" w14:textId="77777777" w:rsidR="00E03D71" w:rsidRPr="00FF4756" w:rsidRDefault="00911387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9)</w:t>
            </w:r>
          </w:p>
        </w:tc>
        <w:tc>
          <w:tcPr>
            <w:tcW w:w="1560" w:type="dxa"/>
          </w:tcPr>
          <w:p w14:paraId="1ADDA68F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45)</w:t>
            </w:r>
          </w:p>
        </w:tc>
        <w:tc>
          <w:tcPr>
            <w:tcW w:w="1560" w:type="dxa"/>
          </w:tcPr>
          <w:p w14:paraId="444B72B9" w14:textId="77777777" w:rsidR="00E03D71" w:rsidRPr="00FF4756" w:rsidRDefault="00911387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9</w:t>
            </w:r>
          </w:p>
        </w:tc>
      </w:tr>
      <w:tr w:rsidR="00E03D71" w:rsidRPr="00FF4756" w14:paraId="08EB80B1" w14:textId="77777777" w:rsidTr="00E03D71">
        <w:tc>
          <w:tcPr>
            <w:tcW w:w="4219" w:type="dxa"/>
          </w:tcPr>
          <w:p w14:paraId="5DBFB5A5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1559" w:type="dxa"/>
          </w:tcPr>
          <w:p w14:paraId="1EA859A7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8)</w:t>
            </w:r>
          </w:p>
        </w:tc>
        <w:tc>
          <w:tcPr>
            <w:tcW w:w="1560" w:type="dxa"/>
          </w:tcPr>
          <w:p w14:paraId="3B8425EC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40)</w:t>
            </w:r>
          </w:p>
        </w:tc>
        <w:tc>
          <w:tcPr>
            <w:tcW w:w="1560" w:type="dxa"/>
          </w:tcPr>
          <w:p w14:paraId="57AFA8CC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</w:tr>
      <w:tr w:rsidR="00E03D71" w:rsidRPr="00FF4756" w14:paraId="1E8F2F11" w14:textId="77777777" w:rsidTr="00E03D71">
        <w:tc>
          <w:tcPr>
            <w:tcW w:w="4219" w:type="dxa"/>
          </w:tcPr>
          <w:p w14:paraId="4DB4ACF7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Hypertension </w:t>
            </w:r>
          </w:p>
        </w:tc>
        <w:tc>
          <w:tcPr>
            <w:tcW w:w="1559" w:type="dxa"/>
          </w:tcPr>
          <w:p w14:paraId="275C4F15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3)</w:t>
            </w:r>
          </w:p>
        </w:tc>
        <w:tc>
          <w:tcPr>
            <w:tcW w:w="1560" w:type="dxa"/>
          </w:tcPr>
          <w:p w14:paraId="1B5299D2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9)</w:t>
            </w:r>
          </w:p>
        </w:tc>
        <w:tc>
          <w:tcPr>
            <w:tcW w:w="1560" w:type="dxa"/>
          </w:tcPr>
          <w:p w14:paraId="4AE3C1D0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</w:tr>
      <w:tr w:rsidR="00E03D71" w:rsidRPr="00FF4756" w14:paraId="76365133" w14:textId="77777777" w:rsidTr="00E03D71">
        <w:tc>
          <w:tcPr>
            <w:tcW w:w="4219" w:type="dxa"/>
          </w:tcPr>
          <w:p w14:paraId="760D653B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559" w:type="dxa"/>
          </w:tcPr>
          <w:p w14:paraId="7AF18244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  <w:tc>
          <w:tcPr>
            <w:tcW w:w="1560" w:type="dxa"/>
          </w:tcPr>
          <w:p w14:paraId="1E1F5208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)</w:t>
            </w:r>
          </w:p>
        </w:tc>
        <w:tc>
          <w:tcPr>
            <w:tcW w:w="1560" w:type="dxa"/>
          </w:tcPr>
          <w:p w14:paraId="329AC2F7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</w:t>
            </w:r>
          </w:p>
        </w:tc>
      </w:tr>
      <w:tr w:rsidR="00E03D71" w:rsidRPr="00FF4756" w14:paraId="468E5853" w14:textId="77777777" w:rsidTr="00E03D71">
        <w:tc>
          <w:tcPr>
            <w:tcW w:w="4219" w:type="dxa"/>
          </w:tcPr>
          <w:p w14:paraId="1CD5F8B5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Prior Stroke</w:t>
            </w:r>
          </w:p>
        </w:tc>
        <w:tc>
          <w:tcPr>
            <w:tcW w:w="1559" w:type="dxa"/>
          </w:tcPr>
          <w:p w14:paraId="57B2EFE0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)</w:t>
            </w:r>
          </w:p>
        </w:tc>
        <w:tc>
          <w:tcPr>
            <w:tcW w:w="1560" w:type="dxa"/>
          </w:tcPr>
          <w:p w14:paraId="06A94017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)</w:t>
            </w:r>
          </w:p>
        </w:tc>
        <w:tc>
          <w:tcPr>
            <w:tcW w:w="1560" w:type="dxa"/>
          </w:tcPr>
          <w:p w14:paraId="260C726C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E03D71" w:rsidRPr="00FF4756" w14:paraId="5F0D23FE" w14:textId="77777777" w:rsidTr="00E03D71">
        <w:tc>
          <w:tcPr>
            <w:tcW w:w="4219" w:type="dxa"/>
          </w:tcPr>
          <w:p w14:paraId="5DDF3FBE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Prior depression</w:t>
            </w:r>
          </w:p>
        </w:tc>
        <w:tc>
          <w:tcPr>
            <w:tcW w:w="1559" w:type="dxa"/>
          </w:tcPr>
          <w:p w14:paraId="589D42D3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  <w:tc>
          <w:tcPr>
            <w:tcW w:w="1560" w:type="dxa"/>
          </w:tcPr>
          <w:p w14:paraId="24197A96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8)</w:t>
            </w:r>
          </w:p>
        </w:tc>
        <w:tc>
          <w:tcPr>
            <w:tcW w:w="1560" w:type="dxa"/>
          </w:tcPr>
          <w:p w14:paraId="00808F7B" w14:textId="77777777" w:rsidR="00E03D71" w:rsidRPr="00FF4756" w:rsidRDefault="002A2BFA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7</w:t>
            </w:r>
          </w:p>
        </w:tc>
      </w:tr>
      <w:tr w:rsidR="00E03D71" w:rsidRPr="00FF4756" w14:paraId="3A9461ED" w14:textId="77777777" w:rsidTr="00E03D71">
        <w:tc>
          <w:tcPr>
            <w:tcW w:w="4219" w:type="dxa"/>
          </w:tcPr>
          <w:p w14:paraId="162ABDF7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Stroke etiology (TOAST), N(%)</w:t>
            </w:r>
          </w:p>
        </w:tc>
        <w:tc>
          <w:tcPr>
            <w:tcW w:w="1559" w:type="dxa"/>
          </w:tcPr>
          <w:p w14:paraId="00C660E2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557F81C3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17A1F082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3D71" w:rsidRPr="00FF4756" w14:paraId="49C90EC6" w14:textId="77777777" w:rsidTr="00E03D71">
        <w:tc>
          <w:tcPr>
            <w:tcW w:w="4219" w:type="dxa"/>
          </w:tcPr>
          <w:p w14:paraId="697D8B80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Large-artery atherosclerosis</w:t>
            </w:r>
          </w:p>
        </w:tc>
        <w:tc>
          <w:tcPr>
            <w:tcW w:w="1559" w:type="dxa"/>
          </w:tcPr>
          <w:p w14:paraId="105D9581" w14:textId="77777777" w:rsidR="00E03D71" w:rsidRPr="00FF4756" w:rsidRDefault="00434B0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  <w:tc>
          <w:tcPr>
            <w:tcW w:w="1560" w:type="dxa"/>
          </w:tcPr>
          <w:p w14:paraId="713D2DD5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)</w:t>
            </w:r>
          </w:p>
        </w:tc>
        <w:tc>
          <w:tcPr>
            <w:tcW w:w="1560" w:type="dxa"/>
          </w:tcPr>
          <w:p w14:paraId="53143884" w14:textId="77777777" w:rsidR="00E03D71" w:rsidRPr="00FF4756" w:rsidRDefault="00434B0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</w:tc>
      </w:tr>
      <w:tr w:rsidR="00E03D71" w:rsidRPr="00FF4756" w14:paraId="46AF77BE" w14:textId="77777777" w:rsidTr="00E03D71">
        <w:tc>
          <w:tcPr>
            <w:tcW w:w="4219" w:type="dxa"/>
          </w:tcPr>
          <w:p w14:paraId="41488E35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Cardioembolism</w:t>
            </w:r>
            <w:proofErr w:type="spellEnd"/>
          </w:p>
        </w:tc>
        <w:tc>
          <w:tcPr>
            <w:tcW w:w="1559" w:type="dxa"/>
          </w:tcPr>
          <w:p w14:paraId="17845DA6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</w:tcPr>
          <w:p w14:paraId="4C096D57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3)</w:t>
            </w:r>
          </w:p>
        </w:tc>
        <w:tc>
          <w:tcPr>
            <w:tcW w:w="1560" w:type="dxa"/>
          </w:tcPr>
          <w:p w14:paraId="20B479C0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E03D71" w:rsidRPr="00FF4756" w14:paraId="32E1A9C4" w14:textId="77777777" w:rsidTr="00E03D71">
        <w:tc>
          <w:tcPr>
            <w:tcW w:w="4219" w:type="dxa"/>
          </w:tcPr>
          <w:p w14:paraId="54918851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Small-vessel occlusion</w:t>
            </w:r>
          </w:p>
        </w:tc>
        <w:tc>
          <w:tcPr>
            <w:tcW w:w="1559" w:type="dxa"/>
          </w:tcPr>
          <w:p w14:paraId="6E277286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8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</w:tcPr>
          <w:p w14:paraId="7A617C7B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7)</w:t>
            </w:r>
          </w:p>
        </w:tc>
        <w:tc>
          <w:tcPr>
            <w:tcW w:w="1560" w:type="dxa"/>
          </w:tcPr>
          <w:p w14:paraId="08F179FE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</w:tr>
      <w:tr w:rsidR="00E03D71" w:rsidRPr="00FF4756" w14:paraId="7E9CB977" w14:textId="77777777" w:rsidTr="00E03D71">
        <w:tc>
          <w:tcPr>
            <w:tcW w:w="4219" w:type="dxa"/>
          </w:tcPr>
          <w:p w14:paraId="163A894A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Other determined etiology</w:t>
            </w:r>
          </w:p>
        </w:tc>
        <w:tc>
          <w:tcPr>
            <w:tcW w:w="1559" w:type="dxa"/>
          </w:tcPr>
          <w:p w14:paraId="5EB1A17D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</w:tcPr>
          <w:p w14:paraId="5F8D2ECC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3)</w:t>
            </w:r>
          </w:p>
        </w:tc>
        <w:tc>
          <w:tcPr>
            <w:tcW w:w="1560" w:type="dxa"/>
          </w:tcPr>
          <w:p w14:paraId="464921A6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03D71" w:rsidRPr="00FF4756" w14:paraId="52C5188F" w14:textId="77777777" w:rsidTr="00E03D71">
        <w:tc>
          <w:tcPr>
            <w:tcW w:w="4219" w:type="dxa"/>
          </w:tcPr>
          <w:p w14:paraId="5D83F41A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Undetermined etiology</w:t>
            </w:r>
          </w:p>
        </w:tc>
        <w:tc>
          <w:tcPr>
            <w:tcW w:w="1559" w:type="dxa"/>
          </w:tcPr>
          <w:p w14:paraId="2A387C9D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</w:tcPr>
          <w:p w14:paraId="54114D7A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9)</w:t>
            </w:r>
          </w:p>
        </w:tc>
        <w:tc>
          <w:tcPr>
            <w:tcW w:w="1560" w:type="dxa"/>
          </w:tcPr>
          <w:p w14:paraId="36D6353C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  <w:r w:rsidR="00434B09"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03D71" w:rsidRPr="00FF4756" w14:paraId="155214E0" w14:textId="77777777" w:rsidTr="00E03D71">
        <w:tc>
          <w:tcPr>
            <w:tcW w:w="4219" w:type="dxa"/>
          </w:tcPr>
          <w:p w14:paraId="6E4C1703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Affected cerebrovascular territory, N(%)*</w:t>
            </w:r>
          </w:p>
        </w:tc>
        <w:tc>
          <w:tcPr>
            <w:tcW w:w="1559" w:type="dxa"/>
          </w:tcPr>
          <w:p w14:paraId="781BD1F6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5E52BE94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2766297B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3D71" w:rsidRPr="00FF4756" w14:paraId="5F8685D7" w14:textId="77777777" w:rsidTr="00E03D71">
        <w:tc>
          <w:tcPr>
            <w:tcW w:w="4219" w:type="dxa"/>
          </w:tcPr>
          <w:p w14:paraId="08F789E7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Anterior cerebral artery</w:t>
            </w:r>
          </w:p>
        </w:tc>
        <w:tc>
          <w:tcPr>
            <w:tcW w:w="1559" w:type="dxa"/>
          </w:tcPr>
          <w:p w14:paraId="1B72230F" w14:textId="77777777" w:rsidR="00E03D71" w:rsidRPr="00FF4756" w:rsidRDefault="006905C9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560" w:type="dxa"/>
          </w:tcPr>
          <w:p w14:paraId="04B7BC83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1560" w:type="dxa"/>
          </w:tcPr>
          <w:p w14:paraId="17C79AB3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5</w:t>
            </w:r>
          </w:p>
        </w:tc>
      </w:tr>
      <w:tr w:rsidR="00E03D71" w:rsidRPr="00FF4756" w14:paraId="0D20C5DB" w14:textId="77777777" w:rsidTr="00E03D71">
        <w:tc>
          <w:tcPr>
            <w:tcW w:w="4219" w:type="dxa"/>
          </w:tcPr>
          <w:p w14:paraId="46C96784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iddle cerebral artery</w:t>
            </w:r>
          </w:p>
        </w:tc>
        <w:tc>
          <w:tcPr>
            <w:tcW w:w="1559" w:type="dxa"/>
          </w:tcPr>
          <w:p w14:paraId="379507B3" w14:textId="77777777" w:rsidR="00E03D71" w:rsidRPr="00FF4756" w:rsidRDefault="0033185C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54)</w:t>
            </w:r>
          </w:p>
        </w:tc>
        <w:tc>
          <w:tcPr>
            <w:tcW w:w="1560" w:type="dxa"/>
          </w:tcPr>
          <w:p w14:paraId="6B552236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51)</w:t>
            </w:r>
          </w:p>
        </w:tc>
        <w:tc>
          <w:tcPr>
            <w:tcW w:w="1560" w:type="dxa"/>
          </w:tcPr>
          <w:p w14:paraId="3C0E56B2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</w:tr>
      <w:tr w:rsidR="00E03D71" w:rsidRPr="00FF4756" w14:paraId="7CDF50D1" w14:textId="77777777" w:rsidTr="00E03D71">
        <w:tc>
          <w:tcPr>
            <w:tcW w:w="4219" w:type="dxa"/>
          </w:tcPr>
          <w:p w14:paraId="3D531835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Posterior cerebral artery</w:t>
            </w:r>
          </w:p>
        </w:tc>
        <w:tc>
          <w:tcPr>
            <w:tcW w:w="1559" w:type="dxa"/>
          </w:tcPr>
          <w:p w14:paraId="37D48531" w14:textId="77777777" w:rsidR="00E03D71" w:rsidRPr="00FF4756" w:rsidRDefault="0033185C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3)</w:t>
            </w:r>
          </w:p>
        </w:tc>
        <w:tc>
          <w:tcPr>
            <w:tcW w:w="1560" w:type="dxa"/>
          </w:tcPr>
          <w:p w14:paraId="6F067DC4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9)</w:t>
            </w:r>
          </w:p>
        </w:tc>
        <w:tc>
          <w:tcPr>
            <w:tcW w:w="1560" w:type="dxa"/>
          </w:tcPr>
          <w:p w14:paraId="6713C7A7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  <w:tr w:rsidR="00E03D71" w:rsidRPr="00FF4756" w14:paraId="4734DBD7" w14:textId="77777777" w:rsidTr="00E03D71">
        <w:tc>
          <w:tcPr>
            <w:tcW w:w="4219" w:type="dxa"/>
          </w:tcPr>
          <w:p w14:paraId="1E2C6B7F" w14:textId="77777777" w:rsidR="00E03D71" w:rsidRPr="00FF4756" w:rsidRDefault="00E03D7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Vertebrobasilar</w:t>
            </w:r>
          </w:p>
        </w:tc>
        <w:tc>
          <w:tcPr>
            <w:tcW w:w="1559" w:type="dxa"/>
          </w:tcPr>
          <w:p w14:paraId="2924AD7F" w14:textId="77777777" w:rsidR="00E03D71" w:rsidRPr="00FF4756" w:rsidRDefault="0033185C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1)</w:t>
            </w:r>
          </w:p>
        </w:tc>
        <w:tc>
          <w:tcPr>
            <w:tcW w:w="1560" w:type="dxa"/>
          </w:tcPr>
          <w:p w14:paraId="7F20AA1D" w14:textId="77777777" w:rsidR="00E03D71" w:rsidRPr="00FF4756" w:rsidRDefault="00E03D7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6)</w:t>
            </w:r>
          </w:p>
        </w:tc>
        <w:tc>
          <w:tcPr>
            <w:tcW w:w="1560" w:type="dxa"/>
          </w:tcPr>
          <w:p w14:paraId="232B1798" w14:textId="77777777" w:rsidR="00E03D71" w:rsidRPr="00FF4756" w:rsidRDefault="00855B7F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</w:tr>
    </w:tbl>
    <w:p w14:paraId="51E294BB" w14:textId="77777777" w:rsidR="0033185C" w:rsidRPr="00FF4756" w:rsidRDefault="0033185C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>*multiple territories could be affected</w:t>
      </w:r>
    </w:p>
    <w:p w14:paraId="7C70AAAA" w14:textId="77777777" w:rsidR="00547B9A" w:rsidRPr="00FF4756" w:rsidRDefault="00547B9A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5028B5" w14:textId="77777777" w:rsidR="00547B9A" w:rsidRPr="00FF4756" w:rsidRDefault="00547B9A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sults</w:t>
      </w:r>
    </w:p>
    <w:p w14:paraId="63365F6C" w14:textId="77777777" w:rsidR="00547B9A" w:rsidRPr="00FF4756" w:rsidRDefault="00547B9A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</w:t>
      </w:r>
    </w:p>
    <w:p w14:paraId="37F7B0DD" w14:textId="77777777" w:rsidR="00547B9A" w:rsidRPr="00FF4756" w:rsidRDefault="00547B9A" w:rsidP="00FF47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C37A9F" w:rsidRPr="00345170">
        <w:rPr>
          <w:rFonts w:ascii="Times New Roman" w:hAnsi="Times New Roman" w:cs="Times New Roman"/>
          <w:bCs/>
          <w:sz w:val="24"/>
          <w:szCs w:val="24"/>
          <w:lang w:val="en-US"/>
        </w:rPr>
        <w:t>Cognition, depression and anxiety scores at baseline (BL) and the three months follow-up (FU).</w:t>
      </w:r>
      <w:r w:rsidR="00C37A9F" w:rsidRPr="00FF4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37A9F" w:rsidRPr="00FF4756">
        <w:rPr>
          <w:rFonts w:ascii="Times New Roman" w:hAnsi="Times New Roman" w:cs="Times New Roman"/>
          <w:sz w:val="24"/>
          <w:szCs w:val="24"/>
          <w:lang w:val="en-US"/>
        </w:rPr>
        <w:t>Median scores, interquartile range</w:t>
      </w:r>
      <w:r w:rsidR="00C37A9F" w:rsidRPr="00FF4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37A9F" w:rsidRPr="00FF4756">
        <w:rPr>
          <w:rFonts w:ascii="Times New Roman" w:eastAsia="Cambria" w:hAnsi="Times New Roman" w:cs="Times New Roman"/>
          <w:sz w:val="24"/>
          <w:szCs w:val="24"/>
          <w:lang w:val="en-US"/>
        </w:rPr>
        <w:t>(IQR) and range are presented.</w:t>
      </w:r>
    </w:p>
    <w:tbl>
      <w:tblPr>
        <w:tblStyle w:val="Tabellenraster"/>
        <w:tblW w:w="79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843"/>
        <w:gridCol w:w="1843"/>
      </w:tblGrid>
      <w:tr w:rsidR="00B743A1" w:rsidRPr="00FF4756" w14:paraId="5C75C99A" w14:textId="77777777" w:rsidTr="00B743A1">
        <w:tc>
          <w:tcPr>
            <w:tcW w:w="4219" w:type="dxa"/>
          </w:tcPr>
          <w:p w14:paraId="3448E714" w14:textId="77777777" w:rsidR="00B743A1" w:rsidRPr="00FF4756" w:rsidRDefault="00B743A1" w:rsidP="00FF4756">
            <w:pPr>
              <w:jc w:val="both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BD5A71B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</w:t>
            </w:r>
          </w:p>
        </w:tc>
        <w:tc>
          <w:tcPr>
            <w:tcW w:w="1843" w:type="dxa"/>
          </w:tcPr>
          <w:p w14:paraId="7E78A387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F47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</w:t>
            </w:r>
          </w:p>
        </w:tc>
      </w:tr>
      <w:tr w:rsidR="00B743A1" w:rsidRPr="00FF4756" w14:paraId="05015814" w14:textId="77777777" w:rsidTr="00B743A1">
        <w:tc>
          <w:tcPr>
            <w:tcW w:w="4219" w:type="dxa"/>
          </w:tcPr>
          <w:p w14:paraId="2DC3FBC7" w14:textId="77777777" w:rsidR="00B743A1" w:rsidRPr="00FF4756" w:rsidRDefault="00B743A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Cognition (MOCA)</w:t>
            </w:r>
          </w:p>
        </w:tc>
        <w:tc>
          <w:tcPr>
            <w:tcW w:w="1843" w:type="dxa"/>
          </w:tcPr>
          <w:p w14:paraId="529ECB2C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7 (5; 11-30)</w:t>
            </w:r>
          </w:p>
        </w:tc>
        <w:tc>
          <w:tcPr>
            <w:tcW w:w="1843" w:type="dxa"/>
          </w:tcPr>
          <w:p w14:paraId="30E53492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8 (4; 17-30)</w:t>
            </w:r>
          </w:p>
        </w:tc>
      </w:tr>
      <w:tr w:rsidR="00B743A1" w:rsidRPr="00FF4756" w14:paraId="745E11DE" w14:textId="77777777" w:rsidTr="00B743A1">
        <w:tc>
          <w:tcPr>
            <w:tcW w:w="4219" w:type="dxa"/>
          </w:tcPr>
          <w:p w14:paraId="1F9CB1DD" w14:textId="77777777" w:rsidR="00B743A1" w:rsidRPr="00FF4756" w:rsidRDefault="00B743A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843" w:type="dxa"/>
          </w:tcPr>
          <w:p w14:paraId="59602068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 (4; 0-15)</w:t>
            </w:r>
          </w:p>
        </w:tc>
        <w:tc>
          <w:tcPr>
            <w:tcW w:w="1843" w:type="dxa"/>
          </w:tcPr>
          <w:p w14:paraId="57C82DAA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 (4; 0-16)</w:t>
            </w:r>
          </w:p>
        </w:tc>
      </w:tr>
      <w:tr w:rsidR="00B743A1" w:rsidRPr="00FF4756" w14:paraId="2785B4E5" w14:textId="77777777" w:rsidTr="00B743A1">
        <w:tc>
          <w:tcPr>
            <w:tcW w:w="4219" w:type="dxa"/>
          </w:tcPr>
          <w:p w14:paraId="57E06304" w14:textId="77777777" w:rsidR="00B743A1" w:rsidRPr="00FF4756" w:rsidRDefault="00B743A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% with scores &gt;7 indicating at least mild depression</w:t>
            </w:r>
          </w:p>
        </w:tc>
        <w:tc>
          <w:tcPr>
            <w:tcW w:w="1843" w:type="dxa"/>
          </w:tcPr>
          <w:p w14:paraId="5643638C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5.4%</w:t>
            </w:r>
          </w:p>
        </w:tc>
        <w:tc>
          <w:tcPr>
            <w:tcW w:w="1843" w:type="dxa"/>
          </w:tcPr>
          <w:p w14:paraId="724EDC8E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0.2%</w:t>
            </w:r>
          </w:p>
        </w:tc>
      </w:tr>
      <w:tr w:rsidR="00B743A1" w:rsidRPr="00FF4756" w14:paraId="50F06D10" w14:textId="77777777" w:rsidTr="00B743A1">
        <w:tc>
          <w:tcPr>
            <w:tcW w:w="4219" w:type="dxa"/>
          </w:tcPr>
          <w:p w14:paraId="4F796B97" w14:textId="77777777" w:rsidR="00B743A1" w:rsidRPr="00FF4756" w:rsidRDefault="00B743A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Anxiety </w:t>
            </w:r>
          </w:p>
        </w:tc>
        <w:tc>
          <w:tcPr>
            <w:tcW w:w="1843" w:type="dxa"/>
          </w:tcPr>
          <w:p w14:paraId="002154C1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 (6; 0-16)</w:t>
            </w:r>
          </w:p>
        </w:tc>
        <w:tc>
          <w:tcPr>
            <w:tcW w:w="1843" w:type="dxa"/>
          </w:tcPr>
          <w:p w14:paraId="19BD1BE0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 (5; 0-16)</w:t>
            </w:r>
          </w:p>
        </w:tc>
      </w:tr>
      <w:tr w:rsidR="00B743A1" w:rsidRPr="00FF4756" w14:paraId="370CD013" w14:textId="77777777" w:rsidTr="00B743A1">
        <w:tc>
          <w:tcPr>
            <w:tcW w:w="4219" w:type="dxa"/>
          </w:tcPr>
          <w:p w14:paraId="3294CFDE" w14:textId="77777777" w:rsidR="00B743A1" w:rsidRPr="00FF4756" w:rsidRDefault="00B743A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% with scores &gt;7 indicating at least mild anxiety</w:t>
            </w:r>
          </w:p>
        </w:tc>
        <w:tc>
          <w:tcPr>
            <w:tcW w:w="1843" w:type="dxa"/>
          </w:tcPr>
          <w:p w14:paraId="11F74786" w14:textId="77777777" w:rsidR="00B743A1" w:rsidRPr="00FF4756" w:rsidRDefault="00B743A1" w:rsidP="00FF4756">
            <w:pPr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6.8%</w:t>
            </w:r>
          </w:p>
        </w:tc>
        <w:tc>
          <w:tcPr>
            <w:tcW w:w="1843" w:type="dxa"/>
          </w:tcPr>
          <w:p w14:paraId="567FAB48" w14:textId="77777777" w:rsidR="00B743A1" w:rsidRPr="00FF4756" w:rsidRDefault="00B743A1" w:rsidP="00FF47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475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8.4%</w:t>
            </w:r>
          </w:p>
        </w:tc>
      </w:tr>
    </w:tbl>
    <w:p w14:paraId="01973CC0" w14:textId="77777777" w:rsidR="00501EFA" w:rsidRPr="00FF4756" w:rsidRDefault="00C37A9F" w:rsidP="00FF475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4756">
        <w:rPr>
          <w:rFonts w:ascii="Times New Roman" w:hAnsi="Times New Roman" w:cs="Times New Roman"/>
          <w:sz w:val="24"/>
          <w:szCs w:val="24"/>
          <w:lang w:val="en-US"/>
        </w:rPr>
        <w:t>MOCA = Montreal Cognitive Assessment</w:t>
      </w:r>
    </w:p>
    <w:sectPr w:rsidR="00501EFA" w:rsidRPr="00FF475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D2763" w14:textId="77777777" w:rsidR="00FF4756" w:rsidRDefault="00FF4756" w:rsidP="00FF4756">
      <w:pPr>
        <w:spacing w:after="0" w:line="240" w:lineRule="auto"/>
      </w:pPr>
      <w:r>
        <w:separator/>
      </w:r>
    </w:p>
  </w:endnote>
  <w:endnote w:type="continuationSeparator" w:id="0">
    <w:p w14:paraId="3B5DB0C7" w14:textId="77777777" w:rsidR="00FF4756" w:rsidRDefault="00FF4756" w:rsidP="00FF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45343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A27C5B" w14:textId="442B4135" w:rsidR="00FF4756" w:rsidRPr="00FF4756" w:rsidRDefault="00FF4756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F475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F475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F475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F4756">
          <w:rPr>
            <w:rFonts w:ascii="Times New Roman" w:hAnsi="Times New Roman" w:cs="Times New Roman"/>
            <w:sz w:val="24"/>
            <w:szCs w:val="24"/>
            <w:lang w:val="de-DE"/>
          </w:rPr>
          <w:t>2</w:t>
        </w:r>
        <w:r w:rsidRPr="00FF475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B6CE7BA" w14:textId="77777777" w:rsidR="00FF4756" w:rsidRDefault="00FF47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C4EAC" w14:textId="77777777" w:rsidR="00FF4756" w:rsidRDefault="00FF4756" w:rsidP="00FF4756">
      <w:pPr>
        <w:spacing w:after="0" w:line="240" w:lineRule="auto"/>
      </w:pPr>
      <w:r>
        <w:separator/>
      </w:r>
    </w:p>
  </w:footnote>
  <w:footnote w:type="continuationSeparator" w:id="0">
    <w:p w14:paraId="03269D96" w14:textId="77777777" w:rsidR="00FF4756" w:rsidRDefault="00FF4756" w:rsidP="00FF4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119CE"/>
    <w:multiLevelType w:val="hybridMultilevel"/>
    <w:tmpl w:val="F0FCAE5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7D"/>
    <w:rsid w:val="00012F4E"/>
    <w:rsid w:val="00280FF4"/>
    <w:rsid w:val="002A2BFA"/>
    <w:rsid w:val="0033185C"/>
    <w:rsid w:val="003375CE"/>
    <w:rsid w:val="00345170"/>
    <w:rsid w:val="00434B09"/>
    <w:rsid w:val="00501EFA"/>
    <w:rsid w:val="00547B9A"/>
    <w:rsid w:val="0059622D"/>
    <w:rsid w:val="006905C9"/>
    <w:rsid w:val="007709DD"/>
    <w:rsid w:val="00855B7F"/>
    <w:rsid w:val="00892C8E"/>
    <w:rsid w:val="00911387"/>
    <w:rsid w:val="00B743A1"/>
    <w:rsid w:val="00C37A9F"/>
    <w:rsid w:val="00DD6A7D"/>
    <w:rsid w:val="00E03D71"/>
    <w:rsid w:val="00EA7E4E"/>
    <w:rsid w:val="00FF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F22CD"/>
  <w15:docId w15:val="{3247CA5E-C15C-434E-80B5-77854FA4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1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0FF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F47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4756"/>
  </w:style>
  <w:style w:type="paragraph" w:styleId="Fuzeile">
    <w:name w:val="footer"/>
    <w:basedOn w:val="Standard"/>
    <w:link w:val="FuzeileZchn"/>
    <w:uiPriority w:val="99"/>
    <w:unhideWhenUsed/>
    <w:rsid w:val="00FF47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4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 Pinter</cp:lastModifiedBy>
  <cp:revision>4</cp:revision>
  <dcterms:created xsi:type="dcterms:W3CDTF">2022-03-25T08:33:00Z</dcterms:created>
  <dcterms:modified xsi:type="dcterms:W3CDTF">2022-03-25T08:36:00Z</dcterms:modified>
</cp:coreProperties>
</file>